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742884" w:rsidR="00FB3483" w:rsidRPr="00930A31" w:rsidRDefault="004F6BE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5716E6" w:rsidR="00FB3483" w:rsidRPr="00930A31" w:rsidRDefault="004F6BE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B20022" w:rsidR="00FB3483" w:rsidRPr="00930A31" w:rsidRDefault="004F6BE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8B1C16" w:rsidR="00FB3483" w:rsidRPr="00930A31" w:rsidRDefault="004F6BE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0CB3DD" w:rsidR="00FB3483" w:rsidRPr="00930A31" w:rsidRDefault="004F6BE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5D75A3" w:rsidR="00FB3483" w:rsidRPr="00930A31" w:rsidRDefault="004F6BE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E810A1" w:rsidR="00FB3483" w:rsidRPr="00930A31" w:rsidRDefault="004F6BE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D2EFB8" w:rsidR="00FB3483" w:rsidRPr="00930A31" w:rsidRDefault="004F6BE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23B83B" w:rsidR="00FB3483" w:rsidRPr="00930A31" w:rsidRDefault="00B1618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6D8899" w:rsidR="00930A31" w:rsidRPr="00930A31" w:rsidRDefault="00B1618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BB6CF8" w:rsidR="00930A31" w:rsidRPr="00930A31" w:rsidRDefault="00B1618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BB43FB" w:rsidR="00FB3483" w:rsidRPr="00930A31" w:rsidRDefault="00B1618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4F4394" w:rsidR="00FB3483" w:rsidRPr="00930A31" w:rsidRDefault="00B1618D" w:rsidP="005979B8">
            <w:pPr>
              <w:pStyle w:val="Default"/>
              <w:spacing w:before="40" w:after="40"/>
              <w:rPr>
                <w:rFonts w:ascii="Arial" w:hAnsi="Arial" w:cs="Arial"/>
                <w:color w:val="auto"/>
                <w:sz w:val="18"/>
                <w:szCs w:val="18"/>
              </w:rPr>
            </w:pPr>
            <w:r>
              <w:rPr>
                <w:rFonts w:ascii="Arial" w:hAnsi="Arial" w:cs="Arial"/>
                <w:color w:val="auto"/>
                <w:sz w:val="18"/>
                <w:szCs w:val="18"/>
              </w:rPr>
              <w:t>Tables 1-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E88B2E2" w:rsidR="00930A31" w:rsidRPr="00930A31" w:rsidRDefault="003610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438B3B" w:rsidR="00930A31" w:rsidRPr="00930A31" w:rsidRDefault="003610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41051C" w:rsidR="00930A31" w:rsidRPr="00930A31" w:rsidRDefault="003610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6E0998" w:rsidR="00930A31" w:rsidRPr="00930A31" w:rsidRDefault="0036109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736C91" w:rsidR="00930A31" w:rsidRPr="00930A31" w:rsidRDefault="005B2F9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33D216" w:rsidR="00930A31" w:rsidRPr="00930A31" w:rsidRDefault="003610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BE0E0C" w:rsidR="006E5FE2" w:rsidRPr="00930A31" w:rsidRDefault="0038577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2DB18F" w:rsidR="006E5FE2" w:rsidRPr="00930A31" w:rsidRDefault="0038577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16D610" w:rsidR="00930A31" w:rsidRPr="00930A31" w:rsidRDefault="0038577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7F0A03" w:rsidR="00930A31" w:rsidRPr="00930A31" w:rsidRDefault="0038577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FEA5CD" w:rsidR="00FB3483" w:rsidRPr="00930A31" w:rsidRDefault="0038577A" w:rsidP="005979B8">
            <w:pPr>
              <w:pStyle w:val="Default"/>
              <w:spacing w:before="40" w:after="40"/>
              <w:rPr>
                <w:rFonts w:ascii="Arial" w:hAnsi="Arial" w:cs="Arial"/>
                <w:color w:val="auto"/>
                <w:sz w:val="18"/>
                <w:szCs w:val="18"/>
              </w:rPr>
            </w:pPr>
            <w:r>
              <w:rPr>
                <w:rFonts w:ascii="Arial" w:hAnsi="Arial" w:cs="Arial"/>
                <w:color w:val="auto"/>
                <w:sz w:val="18"/>
                <w:szCs w:val="18"/>
              </w:rPr>
              <w:t>Tables 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B86B33" w:rsidR="00FB3483" w:rsidRPr="00930A31" w:rsidRDefault="0038577A" w:rsidP="005979B8">
            <w:pPr>
              <w:pStyle w:val="Default"/>
              <w:spacing w:before="40" w:after="40"/>
              <w:rPr>
                <w:rFonts w:ascii="Arial" w:hAnsi="Arial" w:cs="Arial"/>
                <w:color w:val="auto"/>
                <w:sz w:val="18"/>
                <w:szCs w:val="18"/>
              </w:rPr>
            </w:pPr>
            <w:r>
              <w:rPr>
                <w:rFonts w:ascii="Arial" w:hAnsi="Arial" w:cs="Arial"/>
                <w:color w:val="auto"/>
                <w:sz w:val="18"/>
                <w:szCs w:val="18"/>
              </w:rPr>
              <w:t>31-3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DC0B43" w:rsidR="00FB3483" w:rsidRPr="00930A31" w:rsidRDefault="0038577A" w:rsidP="005979B8">
            <w:pPr>
              <w:pStyle w:val="Default"/>
              <w:spacing w:before="40" w:after="40"/>
              <w:rPr>
                <w:rFonts w:ascii="Arial" w:hAnsi="Arial" w:cs="Arial"/>
                <w:color w:val="auto"/>
                <w:sz w:val="18"/>
                <w:szCs w:val="18"/>
              </w:rPr>
            </w:pPr>
            <w:r>
              <w:rPr>
                <w:rFonts w:ascii="Arial" w:hAnsi="Arial" w:cs="Arial"/>
                <w:color w:val="auto"/>
                <w:sz w:val="18"/>
                <w:szCs w:val="18"/>
              </w:rPr>
              <w:t>Tables 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893C65" w:rsidR="00930A31" w:rsidRPr="00930A31" w:rsidRDefault="00C516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A8B09B" w:rsidR="00930A31" w:rsidRPr="00930A31" w:rsidRDefault="0038577A" w:rsidP="005979B8">
            <w:pPr>
              <w:pStyle w:val="Default"/>
              <w:spacing w:before="40" w:after="40"/>
              <w:rPr>
                <w:rFonts w:ascii="Arial" w:hAnsi="Arial" w:cs="Arial"/>
                <w:color w:val="auto"/>
                <w:sz w:val="18"/>
                <w:szCs w:val="18"/>
              </w:rPr>
            </w:pPr>
            <w:r>
              <w:rPr>
                <w:rFonts w:ascii="Arial" w:hAnsi="Arial" w:cs="Arial"/>
                <w:color w:val="auto"/>
                <w:sz w:val="18"/>
                <w:szCs w:val="18"/>
              </w:rPr>
              <w:t>N/</w:t>
            </w:r>
            <w:r w:rsidR="00C516CA">
              <w:rPr>
                <w:rFonts w:ascii="Arial" w:hAnsi="Arial" w:cs="Arial"/>
                <w:color w:val="auto"/>
                <w:sz w:val="18"/>
                <w:szCs w:val="18"/>
              </w:rPr>
              <w:t>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235771" w:rsidR="00930A31" w:rsidRPr="00930A31" w:rsidRDefault="00E85E2F"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CEB85E" w:rsidR="00930A31" w:rsidRPr="00930A31" w:rsidRDefault="0038577A" w:rsidP="005979B8">
            <w:pPr>
              <w:pStyle w:val="Default"/>
              <w:spacing w:before="40" w:after="40"/>
              <w:rPr>
                <w:rFonts w:ascii="Arial" w:hAnsi="Arial" w:cs="Arial"/>
                <w:color w:val="auto"/>
                <w:sz w:val="18"/>
                <w:szCs w:val="18"/>
              </w:rPr>
            </w:pPr>
            <w:r>
              <w:rPr>
                <w:rFonts w:ascii="Arial" w:hAnsi="Arial" w:cs="Arial"/>
                <w:color w:val="auto"/>
                <w:sz w:val="18"/>
                <w:szCs w:val="18"/>
              </w:rPr>
              <w:t>3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B8DBDC" w:rsidR="00FB3483" w:rsidRPr="00930A31" w:rsidRDefault="0038577A" w:rsidP="005979B8">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4BEEA6" w:rsidR="00077B44" w:rsidRPr="00930A31" w:rsidRDefault="0038577A"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9D8B94" w:rsidR="00930A31" w:rsidRPr="00930A31" w:rsidRDefault="00BC0D8E" w:rsidP="00077B44">
            <w:pPr>
              <w:pStyle w:val="Default"/>
              <w:spacing w:before="40" w:after="40"/>
              <w:rPr>
                <w:rFonts w:ascii="Arial" w:hAnsi="Arial" w:cs="Arial"/>
                <w:color w:val="auto"/>
                <w:sz w:val="18"/>
                <w:szCs w:val="18"/>
              </w:rPr>
            </w:pPr>
            <w:r>
              <w:rPr>
                <w:rFonts w:ascii="Arial" w:hAnsi="Arial" w:cs="Arial"/>
                <w:color w:val="auto"/>
                <w:sz w:val="18"/>
                <w:szCs w:val="18"/>
              </w:rPr>
              <w:t>33-3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076D28" w:rsidR="00930A31" w:rsidRPr="00930A31" w:rsidRDefault="00BC0D8E" w:rsidP="00077B44">
            <w:pPr>
              <w:pStyle w:val="Default"/>
              <w:spacing w:before="40" w:after="40"/>
              <w:rPr>
                <w:rFonts w:ascii="Arial" w:hAnsi="Arial" w:cs="Arial"/>
                <w:color w:val="auto"/>
                <w:sz w:val="18"/>
                <w:szCs w:val="18"/>
              </w:rPr>
            </w:pPr>
            <w:r>
              <w:rPr>
                <w:rFonts w:ascii="Arial" w:hAnsi="Arial" w:cs="Arial"/>
                <w:color w:val="auto"/>
                <w:sz w:val="18"/>
                <w:szCs w:val="18"/>
              </w:rPr>
              <w:t>34-3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1FAABB" w:rsidR="00930A31" w:rsidRPr="00930A31" w:rsidRDefault="00BC0D8E" w:rsidP="00077B44">
            <w:pPr>
              <w:pStyle w:val="Default"/>
              <w:spacing w:before="40" w:after="40"/>
              <w:rPr>
                <w:rFonts w:ascii="Arial" w:hAnsi="Arial" w:cs="Arial"/>
                <w:color w:val="auto"/>
                <w:sz w:val="18"/>
                <w:szCs w:val="18"/>
              </w:rPr>
            </w:pPr>
            <w:r>
              <w:rPr>
                <w:rFonts w:ascii="Arial" w:hAnsi="Arial" w:cs="Arial"/>
                <w:color w:val="auto"/>
                <w:sz w:val="18"/>
                <w:szCs w:val="18"/>
              </w:rPr>
              <w:t>32-3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B3F1AD" w:rsidR="00930A31" w:rsidRPr="00930A31" w:rsidRDefault="00BC0D8E" w:rsidP="00077B44">
            <w:pPr>
              <w:pStyle w:val="Default"/>
              <w:spacing w:before="40" w:after="40"/>
              <w:rPr>
                <w:rFonts w:ascii="Arial" w:hAnsi="Arial" w:cs="Arial"/>
                <w:color w:val="auto"/>
                <w:sz w:val="18"/>
                <w:szCs w:val="18"/>
              </w:rPr>
            </w:pPr>
            <w:r>
              <w:rPr>
                <w:rFonts w:ascii="Arial" w:hAnsi="Arial" w:cs="Arial"/>
                <w:color w:val="auto"/>
                <w:sz w:val="18"/>
                <w:szCs w:val="18"/>
              </w:rPr>
              <w:t>35-3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1CC9FF" w:rsidR="00930A31" w:rsidRPr="00930A31" w:rsidRDefault="00BC0D8E"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85EF0CA" w:rsidR="00930A31" w:rsidRPr="00930A31" w:rsidRDefault="00BC0D8E"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84902A" w:rsidR="00930A31" w:rsidRPr="00930A31" w:rsidRDefault="003B7E7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3C1F0C" w:rsidR="00077B44" w:rsidRPr="00930A31" w:rsidRDefault="003B7E70"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72408F" w:rsidR="00077B44" w:rsidRPr="00930A31" w:rsidRDefault="003B7E70" w:rsidP="00077B44">
            <w:pPr>
              <w:pStyle w:val="Default"/>
              <w:spacing w:before="40" w:after="40"/>
              <w:rPr>
                <w:rFonts w:ascii="Arial" w:hAnsi="Arial" w:cs="Arial"/>
                <w:color w:val="auto"/>
                <w:sz w:val="18"/>
                <w:szCs w:val="18"/>
              </w:rPr>
            </w:pPr>
            <w:r>
              <w:rPr>
                <w:rFonts w:ascii="Arial" w:hAnsi="Arial" w:cs="Arial"/>
                <w:color w:val="auto"/>
                <w:sz w:val="18"/>
                <w:szCs w:val="18"/>
              </w:rPr>
              <w:t>3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AEA990" w:rsidR="00077B44" w:rsidRPr="00930A31" w:rsidRDefault="003B7E70"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713D9CF" w:rsidR="00947707" w:rsidRPr="00930A31" w:rsidRDefault="000103E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C0496A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03EE"/>
    <w:rsid w:val="00077B44"/>
    <w:rsid w:val="00152CDB"/>
    <w:rsid w:val="0018323E"/>
    <w:rsid w:val="00190C83"/>
    <w:rsid w:val="00246C93"/>
    <w:rsid w:val="00256BAF"/>
    <w:rsid w:val="002A2A06"/>
    <w:rsid w:val="003103C2"/>
    <w:rsid w:val="003516AD"/>
    <w:rsid w:val="00361093"/>
    <w:rsid w:val="00363B8D"/>
    <w:rsid w:val="003760FB"/>
    <w:rsid w:val="0038577A"/>
    <w:rsid w:val="003B79FF"/>
    <w:rsid w:val="003B7E70"/>
    <w:rsid w:val="00400A0B"/>
    <w:rsid w:val="00443C1D"/>
    <w:rsid w:val="00461576"/>
    <w:rsid w:val="004C1685"/>
    <w:rsid w:val="004F6BE0"/>
    <w:rsid w:val="005078EE"/>
    <w:rsid w:val="00550BF1"/>
    <w:rsid w:val="0059028D"/>
    <w:rsid w:val="005979B8"/>
    <w:rsid w:val="005B2F90"/>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1618D"/>
    <w:rsid w:val="00B51910"/>
    <w:rsid w:val="00BC0D8E"/>
    <w:rsid w:val="00C22710"/>
    <w:rsid w:val="00C516CA"/>
    <w:rsid w:val="00D95D84"/>
    <w:rsid w:val="00DC4F19"/>
    <w:rsid w:val="00E324A8"/>
    <w:rsid w:val="00E66E3A"/>
    <w:rsid w:val="00E85E2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1068</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elyn Torres</cp:lastModifiedBy>
  <cp:revision>4</cp:revision>
  <cp:lastPrinted>2020-11-24T03:02:00Z</cp:lastPrinted>
  <dcterms:created xsi:type="dcterms:W3CDTF">2021-09-30T19:36:00Z</dcterms:created>
  <dcterms:modified xsi:type="dcterms:W3CDTF">2021-09-30T20:01:00Z</dcterms:modified>
</cp:coreProperties>
</file>